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7F3D" w:rsidRDefault="009E7F3D" w:rsidP="009E7F3D">
      <w:r>
        <w:rPr>
          <w:rFonts w:ascii="Times New Roman" w:hAnsi="Times New Roman"/>
          <w:b/>
          <w:szCs w:val="18"/>
        </w:rPr>
        <w:t>Table</w:t>
      </w:r>
      <w:r>
        <w:rPr>
          <w:rFonts w:ascii="Times New Roman" w:hAnsi="Times New Roman" w:hint="eastAsia"/>
          <w:b/>
          <w:szCs w:val="18"/>
        </w:rPr>
        <w:t xml:space="preserve"> S2</w:t>
      </w:r>
      <w:r>
        <w:rPr>
          <w:rFonts w:ascii="Times New Roman" w:hAnsi="Times New Roman"/>
          <w:b/>
          <w:szCs w:val="18"/>
        </w:rPr>
        <w:t>.</w:t>
      </w:r>
      <w:r>
        <w:rPr>
          <w:rFonts w:ascii="Times New Roman" w:hAnsi="Times New Roman" w:hint="eastAsia"/>
          <w:b/>
          <w:szCs w:val="18"/>
        </w:rPr>
        <w:t xml:space="preserve"> Reagent or Resourc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929"/>
        <w:gridCol w:w="2163"/>
        <w:gridCol w:w="2417"/>
      </w:tblGrid>
      <w:tr w:rsidR="009E7F3D" w:rsidRPr="00540968" w:rsidTr="00A303D5">
        <w:trPr>
          <w:trHeight w:val="244"/>
        </w:trPr>
        <w:tc>
          <w:tcPr>
            <w:tcW w:w="39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EAGENT or RESOURCE</w:t>
            </w:r>
          </w:p>
        </w:tc>
        <w:tc>
          <w:tcPr>
            <w:tcW w:w="21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OURC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IDENTIFIER</w:t>
            </w:r>
          </w:p>
        </w:tc>
      </w:tr>
      <w:tr w:rsidR="009E7F3D" w:rsidRPr="00540968" w:rsidTr="00A303D5">
        <w:trPr>
          <w:trHeight w:val="244"/>
        </w:trPr>
        <w:tc>
          <w:tcPr>
            <w:tcW w:w="39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tibodies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E7F3D" w:rsidRPr="00540968" w:rsidTr="00A303D5">
        <w:trPr>
          <w:trHeight w:val="244"/>
        </w:trPr>
        <w:tc>
          <w:tcPr>
            <w:tcW w:w="392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nti-METTL3(IF)</w:t>
            </w:r>
          </w:p>
        </w:tc>
        <w:tc>
          <w:tcPr>
            <w:tcW w:w="216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Abnov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at</w:t>
            </w: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#H00056339-B01P</w:t>
            </w:r>
          </w:p>
        </w:tc>
      </w:tr>
      <w:tr w:rsidR="009E7F3D" w:rsidRPr="00540968" w:rsidTr="00A303D5">
        <w:trPr>
          <w:trHeight w:val="244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ti</w:t>
            </w: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β-actin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 Signaling</w:t>
            </w: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Techn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at</w:t>
            </w: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#4970</w:t>
            </w:r>
          </w:p>
        </w:tc>
      </w:tr>
      <w:tr w:rsidR="009E7F3D" w:rsidRPr="00540968" w:rsidTr="00A303D5">
        <w:trPr>
          <w:trHeight w:val="244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nti-</w:t>
            </w: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PDH (14C10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 Signaling</w:t>
            </w: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Techn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at</w:t>
            </w: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#2118</w:t>
            </w:r>
          </w:p>
        </w:tc>
      </w:tr>
      <w:tr w:rsidR="009E7F3D" w:rsidRPr="00540968" w:rsidTr="00A303D5">
        <w:trPr>
          <w:trHeight w:val="244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nti-CDCP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 Signaling</w:t>
            </w: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Techn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at</w:t>
            </w: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#4115</w:t>
            </w:r>
          </w:p>
        </w:tc>
      </w:tr>
      <w:tr w:rsidR="009E7F3D" w:rsidRPr="00540968" w:rsidTr="00A303D5">
        <w:trPr>
          <w:trHeight w:val="244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nti-rabbit IgG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 Signaling</w:t>
            </w: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Techn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at</w:t>
            </w: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#</w:t>
            </w: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074S</w:t>
            </w:r>
          </w:p>
        </w:tc>
      </w:tr>
      <w:tr w:rsidR="009E7F3D" w:rsidRPr="00540968" w:rsidTr="00A303D5">
        <w:trPr>
          <w:trHeight w:val="244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nti-mouse IgG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 Signaling</w:t>
            </w: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Techn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at</w:t>
            </w: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#</w:t>
            </w: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076S</w:t>
            </w:r>
          </w:p>
        </w:tc>
      </w:tr>
      <w:tr w:rsidR="009E7F3D" w:rsidRPr="00540968" w:rsidTr="00A303D5">
        <w:trPr>
          <w:trHeight w:val="244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ti</w:t>
            </w: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ALKBH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Sigma</w:t>
            </w: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Ald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at #</w:t>
            </w: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HPA007196</w:t>
            </w:r>
          </w:p>
        </w:tc>
      </w:tr>
      <w:tr w:rsidR="009E7F3D" w:rsidRPr="00540968" w:rsidTr="00A303D5">
        <w:trPr>
          <w:trHeight w:val="244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nti-FLAG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Sigma</w:t>
            </w: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Ald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at</w:t>
            </w: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#</w:t>
            </w: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3165</w:t>
            </w:r>
          </w:p>
        </w:tc>
      </w:tr>
      <w:tr w:rsidR="009E7F3D" w:rsidRPr="00540968" w:rsidTr="00A303D5">
        <w:trPr>
          <w:trHeight w:val="244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nti-FTO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PhosphoSolu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at</w:t>
            </w: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#594-FTO</w:t>
            </w:r>
          </w:p>
        </w:tc>
      </w:tr>
      <w:tr w:rsidR="009E7F3D" w:rsidRPr="00540968" w:rsidTr="00A303D5">
        <w:trPr>
          <w:trHeight w:val="244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nti-METTL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at</w:t>
            </w: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#</w:t>
            </w: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5073-1-AP</w:t>
            </w:r>
          </w:p>
        </w:tc>
      </w:tr>
      <w:tr w:rsidR="009E7F3D" w:rsidRPr="00540968" w:rsidTr="00A303D5">
        <w:trPr>
          <w:trHeight w:val="244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nti-YTHDF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at</w:t>
            </w: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#</w:t>
            </w: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7479-1-AP</w:t>
            </w:r>
          </w:p>
        </w:tc>
      </w:tr>
      <w:tr w:rsidR="009E7F3D" w:rsidRPr="00540968" w:rsidTr="00A303D5">
        <w:trPr>
          <w:trHeight w:val="244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nti-YTHDF2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at</w:t>
            </w: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#24744-1-AP</w:t>
            </w:r>
          </w:p>
        </w:tc>
      </w:tr>
      <w:tr w:rsidR="009E7F3D" w:rsidRPr="00540968" w:rsidTr="00A303D5">
        <w:trPr>
          <w:trHeight w:val="244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nti-YTHDF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at</w:t>
            </w: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#</w:t>
            </w: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5537-1-AP</w:t>
            </w:r>
          </w:p>
        </w:tc>
      </w:tr>
      <w:tr w:rsidR="009E7F3D" w:rsidRPr="00540968" w:rsidTr="00A303D5">
        <w:trPr>
          <w:trHeight w:val="244"/>
        </w:trPr>
        <w:tc>
          <w:tcPr>
            <w:tcW w:w="39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nti-m</w:t>
            </w: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ynaptic Syste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at</w:t>
            </w: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#</w:t>
            </w: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02 003</w:t>
            </w:r>
          </w:p>
        </w:tc>
      </w:tr>
      <w:tr w:rsidR="009E7F3D" w:rsidRPr="00540968" w:rsidTr="00A303D5">
        <w:trPr>
          <w:trHeight w:val="244"/>
        </w:trPr>
        <w:tc>
          <w:tcPr>
            <w:tcW w:w="392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Biological Samples</w:t>
            </w:r>
          </w:p>
        </w:tc>
        <w:tc>
          <w:tcPr>
            <w:tcW w:w="21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E7F3D" w:rsidRPr="00540968" w:rsidTr="00A303D5">
        <w:trPr>
          <w:trHeight w:val="244"/>
        </w:trPr>
        <w:tc>
          <w:tcPr>
            <w:tcW w:w="392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9E7F3D" w:rsidRPr="00040F0D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40F0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Bladder cancer tissue microarray</w:t>
            </w:r>
          </w:p>
        </w:tc>
        <w:tc>
          <w:tcPr>
            <w:tcW w:w="216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9E7F3D" w:rsidRPr="00040F0D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40F0D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S</w:t>
            </w:r>
            <w:r w:rsidRPr="00040F0D">
              <w:rPr>
                <w:rFonts w:ascii="Times New Roman" w:hAnsi="Times New Roman" w:cs="Times New Roman"/>
                <w:kern w:val="0"/>
                <w:sz w:val="24"/>
                <w:szCs w:val="24"/>
              </w:rPr>
              <w:t>hanghai Outdo Biotech Co., Ltd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at#</w:t>
            </w:r>
            <w:r w:rsidRPr="00040F0D">
              <w:rPr>
                <w:rFonts w:ascii="Times New Roman" w:hAnsi="Times New Roman" w:cs="Times New Roman"/>
                <w:kern w:val="0"/>
                <w:sz w:val="24"/>
                <w:szCs w:val="24"/>
              </w:rPr>
              <w:t>HBlaU060CS01</w:t>
            </w:r>
          </w:p>
        </w:tc>
      </w:tr>
      <w:tr w:rsidR="009E7F3D" w:rsidRPr="00540968" w:rsidTr="00A303D5">
        <w:trPr>
          <w:trHeight w:val="244"/>
        </w:trPr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hemicals,Peptides,and Recombinant Proteins</w:t>
            </w:r>
          </w:p>
        </w:tc>
      </w:tr>
      <w:tr w:rsidR="009E7F3D" w:rsidRPr="00540968" w:rsidTr="00A303D5">
        <w:trPr>
          <w:trHeight w:val="244"/>
        </w:trPr>
        <w:tc>
          <w:tcPr>
            <w:tcW w:w="392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ctinomycin D</w:t>
            </w:r>
          </w:p>
        </w:tc>
        <w:tc>
          <w:tcPr>
            <w:tcW w:w="216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anta Cruz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at</w:t>
            </w: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#</w:t>
            </w: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c-200906</w:t>
            </w:r>
          </w:p>
        </w:tc>
      </w:tr>
      <w:tr w:rsidR="009E7F3D" w:rsidRPr="00540968" w:rsidTr="00A303D5">
        <w:trPr>
          <w:trHeight w:val="244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dmium chloride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Sigma</w:t>
            </w: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Ald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at</w:t>
            </w: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#</w:t>
            </w: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0108-64-2</w:t>
            </w:r>
          </w:p>
        </w:tc>
      </w:tr>
      <w:tr w:rsidR="009E7F3D" w:rsidRPr="00540968" w:rsidTr="00A303D5">
        <w:trPr>
          <w:trHeight w:val="244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ast SYBR Green PCR Master Mix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hermo Fisher Scienti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at</w:t>
            </w: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#</w:t>
            </w: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385612</w:t>
            </w:r>
          </w:p>
        </w:tc>
      </w:tr>
      <w:tr w:rsidR="009E7F3D" w:rsidRPr="00540968" w:rsidTr="00A303D5">
        <w:trPr>
          <w:trHeight w:val="244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ransScript All-in-One First-Strand cDNA Synthesis SuperMix for qPCR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rans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at</w:t>
            </w: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#</w:t>
            </w: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T-341-02</w:t>
            </w:r>
          </w:p>
        </w:tc>
      </w:tr>
      <w:tr w:rsidR="009E7F3D" w:rsidRPr="00540968" w:rsidTr="00A303D5">
        <w:trPr>
          <w:trHeight w:val="244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MESSAGE mMACHINETM T7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hermo Fisher Scienti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at</w:t>
            </w: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#</w:t>
            </w: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M1344</w:t>
            </w:r>
          </w:p>
        </w:tc>
      </w:tr>
      <w:tr w:rsidR="009E7F3D" w:rsidRPr="00540968" w:rsidTr="00A303D5">
        <w:trPr>
          <w:trHeight w:val="244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EGAscriptTM T7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hermo Fisher Scienti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at</w:t>
            </w: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#</w:t>
            </w: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M1334</w:t>
            </w:r>
          </w:p>
        </w:tc>
      </w:tr>
      <w:tr w:rsidR="009E7F3D" w:rsidRPr="00540968" w:rsidTr="00A303D5">
        <w:trPr>
          <w:trHeight w:val="244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Lipofectamine</w:t>
            </w: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®</w:t>
            </w: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3000 Transfection kit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hermo Fisher Scienti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at</w:t>
            </w: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#</w:t>
            </w: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L3000-015</w:t>
            </w:r>
          </w:p>
        </w:tc>
      </w:tr>
      <w:tr w:rsidR="009E7F3D" w:rsidRPr="00540968" w:rsidTr="00A303D5">
        <w:trPr>
          <w:trHeight w:val="244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Lipofectamine</w:t>
            </w: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®</w:t>
            </w: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RNAiMAX Reagent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hermo Fisher Scienti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at</w:t>
            </w: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#</w:t>
            </w: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3778-030</w:t>
            </w:r>
          </w:p>
        </w:tc>
      </w:tr>
      <w:tr w:rsidR="009E7F3D" w:rsidRPr="00540968" w:rsidTr="00A303D5">
        <w:trPr>
          <w:trHeight w:val="244"/>
        </w:trPr>
        <w:tc>
          <w:tcPr>
            <w:tcW w:w="39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RIzol Reagent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hermo Fisher Scientif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at</w:t>
            </w: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#</w:t>
            </w: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5596018</w:t>
            </w:r>
          </w:p>
        </w:tc>
      </w:tr>
      <w:tr w:rsidR="009E7F3D" w:rsidRPr="00540968" w:rsidTr="00A303D5">
        <w:trPr>
          <w:trHeight w:val="244"/>
        </w:trPr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ritical Commercial Assays</w:t>
            </w:r>
          </w:p>
        </w:tc>
      </w:tr>
      <w:tr w:rsidR="009E7F3D" w:rsidRPr="00540968" w:rsidTr="00A303D5">
        <w:trPr>
          <w:trHeight w:val="244"/>
        </w:trPr>
        <w:tc>
          <w:tcPr>
            <w:tcW w:w="39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Flexi® Rabbit Reticulocyte Lysate </w:t>
            </w: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System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lastRenderedPageBreak/>
              <w:t>Promeg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at</w:t>
            </w: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#</w:t>
            </w: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L4540</w:t>
            </w:r>
          </w:p>
        </w:tc>
      </w:tr>
      <w:tr w:rsidR="009E7F3D" w:rsidRPr="00540968" w:rsidTr="00A303D5">
        <w:trPr>
          <w:trHeight w:val="244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Dual-Luciferase®</w:t>
            </w: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porter Assay System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rome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at</w:t>
            </w: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#</w:t>
            </w: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1960</w:t>
            </w:r>
          </w:p>
        </w:tc>
      </w:tr>
      <w:tr w:rsidR="009E7F3D" w:rsidRPr="00540968" w:rsidTr="00A303D5">
        <w:trPr>
          <w:trHeight w:val="244"/>
        </w:trPr>
        <w:tc>
          <w:tcPr>
            <w:tcW w:w="39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E7F3D" w:rsidRPr="00540968" w:rsidRDefault="009E7F3D" w:rsidP="00A303D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gna RIP™RNA-Binding Protein</w:t>
            </w: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Immunoprecipitation Kit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illip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at</w:t>
            </w: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#</w:t>
            </w: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7-704</w:t>
            </w:r>
          </w:p>
        </w:tc>
      </w:tr>
      <w:tr w:rsidR="009E7F3D" w:rsidRPr="00540968" w:rsidTr="00A303D5">
        <w:trPr>
          <w:trHeight w:val="244"/>
        </w:trPr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ecombinant DNA</w:t>
            </w:r>
          </w:p>
        </w:tc>
      </w:tr>
      <w:tr w:rsidR="009E7F3D" w:rsidRPr="00540968" w:rsidTr="00A303D5">
        <w:trPr>
          <w:trHeight w:val="244"/>
        </w:trPr>
        <w:tc>
          <w:tcPr>
            <w:tcW w:w="392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ntiORF pLEX-MCS</w:t>
            </w:r>
          </w:p>
        </w:tc>
        <w:tc>
          <w:tcPr>
            <w:tcW w:w="216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hermo Fisher Scientifi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at</w:t>
            </w: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#OHS4735</w:t>
            </w:r>
          </w:p>
        </w:tc>
      </w:tr>
      <w:tr w:rsidR="009E7F3D" w:rsidRPr="00540968" w:rsidTr="00A303D5">
        <w:trPr>
          <w:trHeight w:val="372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ntiORF pLEX-MCS</w:t>
            </w: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METTL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his pa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E7F3D" w:rsidRPr="00540968" w:rsidTr="00A303D5">
        <w:trPr>
          <w:trHeight w:val="372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ntiORF pLEX-MCS</w:t>
            </w: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METTL3-mutant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his pa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E7F3D" w:rsidRPr="00540968" w:rsidTr="00A303D5">
        <w:trPr>
          <w:trHeight w:val="244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ntiORF pLEX-MCS</w:t>
            </w: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ALKBH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his pa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E7F3D" w:rsidRPr="00540968" w:rsidTr="00A303D5">
        <w:trPr>
          <w:trHeight w:val="244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ntiORF pLEX-MCS</w:t>
            </w: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FTO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his pa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E7F3D" w:rsidRPr="00540968" w:rsidTr="00A303D5">
        <w:trPr>
          <w:trHeight w:val="244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ntiORF pLEX-MCS</w:t>
            </w: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CDCP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his pa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E7F3D" w:rsidRPr="00540968" w:rsidTr="00A303D5">
        <w:trPr>
          <w:trHeight w:val="244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ntiCRISPR</w:t>
            </w: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v2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dd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at</w:t>
            </w: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#52961</w:t>
            </w:r>
          </w:p>
        </w:tc>
      </w:tr>
      <w:tr w:rsidR="009E7F3D" w:rsidRPr="00540968" w:rsidTr="00A303D5">
        <w:trPr>
          <w:trHeight w:val="244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ntiCRISPR</w:t>
            </w: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v2-METTL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his pa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E7F3D" w:rsidRPr="00540968" w:rsidTr="00A303D5">
        <w:trPr>
          <w:trHeight w:val="244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ntiCRISPR</w:t>
            </w: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v2-ALKBH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his pa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E7F3D" w:rsidRPr="00540968" w:rsidTr="00A303D5">
        <w:trPr>
          <w:trHeight w:val="244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ntiCRISPR</w:t>
            </w: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v2-FTO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his pa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E7F3D" w:rsidRPr="00540968" w:rsidTr="00A303D5">
        <w:trPr>
          <w:trHeight w:val="244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ntiCRISPR</w:t>
            </w: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v2-CDCP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his pa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E7F3D" w:rsidRPr="00540968" w:rsidTr="00A303D5">
        <w:trPr>
          <w:trHeight w:val="244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psiCHECK™-2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rome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at</w:t>
            </w: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#C8021</w:t>
            </w:r>
          </w:p>
        </w:tc>
      </w:tr>
      <w:tr w:rsidR="009E7F3D" w:rsidRPr="00540968" w:rsidTr="00A303D5">
        <w:trPr>
          <w:trHeight w:val="244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psiCHECK™-2</w:t>
            </w: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CDCP1-3</w:t>
            </w: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’</w:t>
            </w: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UTR-F1 wild type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his pa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E7F3D" w:rsidRPr="00540968" w:rsidTr="00A303D5">
        <w:trPr>
          <w:trHeight w:val="270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psiCHECK™-2</w:t>
            </w: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CDCP1-3</w:t>
            </w: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’</w:t>
            </w: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UTR-F1 mutant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his pa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E7F3D" w:rsidRPr="00540968" w:rsidTr="00A303D5">
        <w:trPr>
          <w:trHeight w:val="361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psiCHECK™-2</w:t>
            </w: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CDCP1-3</w:t>
            </w: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’</w:t>
            </w: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UTR-F2 wild type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his pa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E7F3D" w:rsidRPr="00540968" w:rsidTr="00A303D5">
        <w:trPr>
          <w:trHeight w:val="261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psiCHECK™-2</w:t>
            </w: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CDCP1-3</w:t>
            </w: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’</w:t>
            </w: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UTR-F2 mutant-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his pa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E7F3D" w:rsidRPr="00540968" w:rsidTr="00A303D5">
        <w:trPr>
          <w:trHeight w:val="337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psiCHECK™-2</w:t>
            </w: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CDCP1-3</w:t>
            </w: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’</w:t>
            </w: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UTR-F2 mutant-2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his pa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E7F3D" w:rsidRPr="00540968" w:rsidTr="00A303D5">
        <w:trPr>
          <w:trHeight w:val="257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psiCHECK™-2</w:t>
            </w: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CDCP1-3</w:t>
            </w:r>
            <w:r w:rsidRPr="005409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’</w:t>
            </w: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UTR-F2 mutant-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his pa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E7F3D" w:rsidRPr="00540968" w:rsidTr="00A303D5">
        <w:trPr>
          <w:trHeight w:val="332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cDNA3-Flag 2AB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gifted from Wang 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E7F3D" w:rsidRPr="00540968" w:rsidTr="00A303D5">
        <w:trPr>
          <w:trHeight w:val="332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cDNA3-Flag 2AB-YTHDF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his pa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E7F3D" w:rsidRPr="00540968" w:rsidTr="00A303D5">
        <w:trPr>
          <w:trHeight w:val="266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cDNA3-Flag 2AB-YTHDF2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his pa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E7F3D" w:rsidRPr="00540968" w:rsidTr="00A303D5">
        <w:trPr>
          <w:trHeight w:val="342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cDNA3-Flag 2AB-YTHDF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his pa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E7F3D" w:rsidRPr="00540968" w:rsidTr="00A303D5">
        <w:trPr>
          <w:trHeight w:val="24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cDNA3-Flag 2AB-METTL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his pa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E7F3D" w:rsidRPr="00540968" w:rsidTr="00A303D5">
        <w:trPr>
          <w:trHeight w:val="324"/>
        </w:trPr>
        <w:tc>
          <w:tcPr>
            <w:tcW w:w="39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cDNA3-Flag 2AB-METTL3-mutant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09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his pap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E7F3D" w:rsidRPr="00540968" w:rsidRDefault="009E7F3D" w:rsidP="00A303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F75659" w:rsidRDefault="00F75659"/>
    <w:sectPr w:rsidR="00F75659" w:rsidSect="00F756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E7F3D"/>
    <w:rsid w:val="009E7F3D"/>
    <w:rsid w:val="00F756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7F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5</Words>
  <Characters>2254</Characters>
  <Application>Microsoft Office Word</Application>
  <DocSecurity>0</DocSecurity>
  <Lines>18</Lines>
  <Paragraphs>5</Paragraphs>
  <ScaleCrop>false</ScaleCrop>
  <Company/>
  <LinksUpToDate>false</LinksUpToDate>
  <CharactersWithSpaces>26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18-02-18T09:54:00Z</dcterms:created>
  <dcterms:modified xsi:type="dcterms:W3CDTF">2018-02-18T09:55:00Z</dcterms:modified>
</cp:coreProperties>
</file>